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CD0C5F" w14:textId="77777777" w:rsidR="00F55327" w:rsidRPr="00F55327" w:rsidRDefault="00F55327">
      <w:pPr>
        <w:rPr>
          <w:b/>
          <w:lang w:val="en-GB"/>
        </w:rPr>
      </w:pPr>
    </w:p>
    <w:tbl>
      <w:tblPr>
        <w:tblpPr w:leftFromText="141" w:rightFromText="141" w:vertAnchor="page" w:horzAnchor="margin" w:tblpXSpec="center" w:tblpY="2806"/>
        <w:tblW w:w="90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930"/>
        <w:gridCol w:w="567"/>
        <w:gridCol w:w="850"/>
        <w:gridCol w:w="851"/>
        <w:gridCol w:w="850"/>
        <w:gridCol w:w="1000"/>
        <w:gridCol w:w="7"/>
      </w:tblGrid>
      <w:tr w:rsidR="00F55327" w:rsidRPr="00977570" w14:paraId="016FF64B" w14:textId="77777777" w:rsidTr="000E3F2B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6037" w14:textId="77777777" w:rsidR="00F55327" w:rsidRPr="00977570" w:rsidRDefault="00F55327" w:rsidP="00BF3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7757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rotein</w:t>
            </w:r>
            <w:proofErr w:type="spellEnd"/>
          </w:p>
        </w:tc>
        <w:tc>
          <w:tcPr>
            <w:tcW w:w="39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17AA" w14:textId="533A54E7" w:rsidR="00F55327" w:rsidRPr="00977570" w:rsidRDefault="00F55327" w:rsidP="00BF3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97757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Unique</w:t>
            </w:r>
            <w:proofErr w:type="spellEnd"/>
            <w:r w:rsidRPr="0097757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977570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eptides</w:t>
            </w:r>
            <w:proofErr w:type="spellEnd"/>
            <w:r w:rsidR="00BF305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*</w:t>
            </w:r>
          </w:p>
        </w:tc>
        <w:tc>
          <w:tcPr>
            <w:tcW w:w="412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0AE00" w14:textId="77777777" w:rsidR="00F55327" w:rsidRDefault="00F55327" w:rsidP="00BF3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solate</w:t>
            </w:r>
            <w:proofErr w:type="spellEnd"/>
          </w:p>
        </w:tc>
      </w:tr>
      <w:tr w:rsidR="00F55327" w:rsidRPr="00977570" w14:paraId="3F010644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848E1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20AAF7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4BB91F" w14:textId="77777777" w:rsidR="00F55327" w:rsidRPr="006D7A7D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6D7A7D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6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09A99D" w14:textId="77777777" w:rsidR="00F55327" w:rsidRPr="006D7A7D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6D7A7D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2M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BCAD39" w14:textId="77777777" w:rsidR="00F55327" w:rsidRPr="006D7A7D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6D7A7D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45M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4E3E98" w14:textId="77777777" w:rsidR="00F55327" w:rsidRPr="006D7A7D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6D7A7D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51MY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1C433B8" w14:textId="6F8536B2" w:rsidR="00F55327" w:rsidRPr="006D7A7D" w:rsidRDefault="000E3F2B" w:rsidP="00BF305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Bt-</w:t>
            </w:r>
            <w:r w:rsidR="00F55327" w:rsidRPr="006D7A7D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KH58</w:t>
            </w:r>
          </w:p>
        </w:tc>
      </w:tr>
      <w:tr w:rsidR="00F55327" w:rsidRPr="00977570" w14:paraId="5E154B58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5A322D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Cry1Ac</w:t>
            </w:r>
          </w:p>
        </w:tc>
        <w:tc>
          <w:tcPr>
            <w:tcW w:w="3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43A92A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EWNPDLDCSCR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EBD684F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574D15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34E2D1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EE2AA4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65E6B0B0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7EC15AE8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F84F06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FC9423" w14:textId="77777777" w:rsidR="00F55327" w:rsidRPr="00FB385B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385B">
              <w:rPr>
                <w:rFonts w:ascii="Calibri" w:eastAsia="Times New Roman" w:hAnsi="Calibri" w:cs="Calibri"/>
                <w:color w:val="000000"/>
                <w:lang w:eastAsia="es-ES"/>
              </w:rPr>
              <w:t>GYIEVPIHFPSTSTR</w:t>
            </w:r>
          </w:p>
        </w:tc>
        <w:tc>
          <w:tcPr>
            <w:tcW w:w="567" w:type="dxa"/>
            <w:tcBorders>
              <w:top w:val="nil"/>
            </w:tcBorders>
          </w:tcPr>
          <w:p w14:paraId="3DCBDF67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51464058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0F1F4637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3DD56214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3E2078A6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77973202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C977FB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CC234" w14:textId="77777777" w:rsidR="00F55327" w:rsidRPr="00FB385B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385B">
              <w:rPr>
                <w:rFonts w:ascii="Calibri" w:eastAsia="Times New Roman" w:hAnsi="Calibri" w:cs="Calibri"/>
                <w:color w:val="000000"/>
                <w:lang w:eastAsia="es-ES"/>
              </w:rPr>
              <w:t>(S)AQSPIGK</w:t>
            </w:r>
          </w:p>
        </w:tc>
        <w:tc>
          <w:tcPr>
            <w:tcW w:w="567" w:type="dxa"/>
            <w:tcBorders>
              <w:top w:val="nil"/>
            </w:tcBorders>
          </w:tcPr>
          <w:p w14:paraId="4A8345EB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291E1A1F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02DCD143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6C549B14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04CE40C3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62CEF737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666744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949550" w14:textId="77777777" w:rsidR="00F55327" w:rsidRPr="00FB385B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385B">
              <w:rPr>
                <w:rFonts w:ascii="Calibri" w:eastAsia="Times New Roman" w:hAnsi="Calibri" w:cs="Calibri"/>
                <w:color w:val="000000"/>
                <w:lang w:eastAsia="es-ES"/>
              </w:rPr>
              <w:t>LNSSGNNIQNR</w:t>
            </w:r>
          </w:p>
        </w:tc>
        <w:tc>
          <w:tcPr>
            <w:tcW w:w="567" w:type="dxa"/>
            <w:tcBorders>
              <w:top w:val="nil"/>
            </w:tcBorders>
          </w:tcPr>
          <w:p w14:paraId="1430F069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3483B786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</w:tcBorders>
          </w:tcPr>
          <w:p w14:paraId="3C245F2E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5A6436D5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51988263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6B044CCA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EEDE5C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D5400C" w14:textId="77777777" w:rsidR="00F55327" w:rsidRPr="00FB385B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385B">
              <w:rPr>
                <w:rFonts w:ascii="Calibri" w:eastAsia="Times New Roman" w:hAnsi="Calibri" w:cs="Calibri"/>
                <w:color w:val="000000"/>
                <w:lang w:eastAsia="es-ES"/>
              </w:rPr>
              <w:t>TSSLGNIVGVRN</w:t>
            </w:r>
          </w:p>
        </w:tc>
        <w:tc>
          <w:tcPr>
            <w:tcW w:w="567" w:type="dxa"/>
            <w:tcBorders>
              <w:top w:val="nil"/>
            </w:tcBorders>
          </w:tcPr>
          <w:p w14:paraId="1606D0EC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1E89A8EE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</w:tcBorders>
          </w:tcPr>
          <w:p w14:paraId="222278F8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1F879903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3005D68B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75704DC7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02C75D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A6F681" w14:textId="77777777" w:rsidR="00F55327" w:rsidRPr="00FB385B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385B">
              <w:rPr>
                <w:rFonts w:ascii="Calibri" w:eastAsia="Times New Roman" w:hAnsi="Calibri" w:cs="Calibri"/>
                <w:color w:val="000000"/>
                <w:lang w:eastAsia="es-ES"/>
              </w:rPr>
              <w:t>(NF)SGTAGVIIDR(F)</w:t>
            </w:r>
          </w:p>
        </w:tc>
        <w:tc>
          <w:tcPr>
            <w:tcW w:w="567" w:type="dxa"/>
            <w:tcBorders>
              <w:top w:val="nil"/>
            </w:tcBorders>
          </w:tcPr>
          <w:p w14:paraId="484B83C9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140B9675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1B97B137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257652FD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475A7CBE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6368FEB9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64B371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44E278" w14:textId="77777777" w:rsidR="00F55327" w:rsidRPr="00FB385B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B385B">
              <w:rPr>
                <w:rFonts w:ascii="Calibri" w:eastAsia="Times New Roman" w:hAnsi="Calibri" w:cs="Calibri"/>
                <w:lang w:eastAsia="es-ES"/>
              </w:rPr>
              <w:t>YASVTPIHLNVNWGN(SSIFSN)</w:t>
            </w:r>
          </w:p>
        </w:tc>
        <w:tc>
          <w:tcPr>
            <w:tcW w:w="567" w:type="dxa"/>
            <w:tcBorders>
              <w:top w:val="nil"/>
            </w:tcBorders>
          </w:tcPr>
          <w:p w14:paraId="07B10F81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2EAC8FA5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2D0F873B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47C3B78D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3A658340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4C27AE91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00DC31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0C2D9A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AFTSSLGNIVGVR</w:t>
            </w:r>
          </w:p>
        </w:tc>
        <w:tc>
          <w:tcPr>
            <w:tcW w:w="567" w:type="dxa"/>
            <w:tcBorders>
              <w:top w:val="nil"/>
            </w:tcBorders>
          </w:tcPr>
          <w:p w14:paraId="783E32B3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052C015B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043CAB25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267E6EEE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5B7254AF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4FA21D67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60C738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C78152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IEVPIHFPSTSTR</w:t>
            </w:r>
          </w:p>
        </w:tc>
        <w:tc>
          <w:tcPr>
            <w:tcW w:w="567" w:type="dxa"/>
            <w:tcBorders>
              <w:top w:val="nil"/>
            </w:tcBorders>
          </w:tcPr>
          <w:p w14:paraId="00B8CF54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4CF68742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28AFC7BB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7A8E0681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359C7E32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0CFFB71C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4EDF13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D0898A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PEVEVLGGER</w:t>
            </w:r>
          </w:p>
        </w:tc>
        <w:tc>
          <w:tcPr>
            <w:tcW w:w="567" w:type="dxa"/>
            <w:tcBorders>
              <w:top w:val="nil"/>
            </w:tcBorders>
          </w:tcPr>
          <w:p w14:paraId="38391800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015A7992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06F677B0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385A3D68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78F29309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310A3536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2063F2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A70C48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PVLENFDGSFR</w:t>
            </w:r>
          </w:p>
        </w:tc>
        <w:tc>
          <w:tcPr>
            <w:tcW w:w="567" w:type="dxa"/>
            <w:tcBorders>
              <w:top w:val="nil"/>
            </w:tcBorders>
          </w:tcPr>
          <w:p w14:paraId="758F3065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114097D8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760DE466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0E002055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35E51959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0ADE322A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A83633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343DB6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VAQLGQGVYR</w:t>
            </w:r>
          </w:p>
        </w:tc>
        <w:tc>
          <w:tcPr>
            <w:tcW w:w="567" w:type="dxa"/>
            <w:tcBorders>
              <w:top w:val="nil"/>
            </w:tcBorders>
          </w:tcPr>
          <w:p w14:paraId="26303A46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23384A07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417CA3AB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659FA8A4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39158D65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7B2F33F1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3719E7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E95F94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GSAQGIER</w:t>
            </w:r>
          </w:p>
        </w:tc>
        <w:tc>
          <w:tcPr>
            <w:tcW w:w="567" w:type="dxa"/>
            <w:tcBorders>
              <w:top w:val="nil"/>
            </w:tcBorders>
          </w:tcPr>
          <w:p w14:paraId="11046E23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7201DF1F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4CD9A11F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5406FBA6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2AF103E5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</w:tr>
      <w:tr w:rsidR="00F55327" w:rsidRPr="00977570" w14:paraId="4532C9EC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E896E4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F189DC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IVAQLGQGVYR</w:t>
            </w:r>
          </w:p>
        </w:tc>
        <w:tc>
          <w:tcPr>
            <w:tcW w:w="567" w:type="dxa"/>
            <w:tcBorders>
              <w:top w:val="nil"/>
            </w:tcBorders>
          </w:tcPr>
          <w:p w14:paraId="0A429F62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38E919A4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61897467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71438CB9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477A9855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</w:tr>
      <w:tr w:rsidR="00F55327" w:rsidRPr="00977570" w14:paraId="60289315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7942CB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043A56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LSHVSMFR</w:t>
            </w:r>
          </w:p>
        </w:tc>
        <w:tc>
          <w:tcPr>
            <w:tcW w:w="567" w:type="dxa"/>
            <w:tcBorders>
              <w:top w:val="nil"/>
            </w:tcBorders>
          </w:tcPr>
          <w:p w14:paraId="103EF838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5AC5434D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5CB3BB56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7626AE53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44FAAF6C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</w:tr>
      <w:tr w:rsidR="00F55327" w:rsidRPr="00977570" w14:paraId="52A08CD6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9F6619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Cry1Aa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1C7BE9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LSHVTMLSQAAGAVYTLR</w:t>
            </w:r>
          </w:p>
        </w:tc>
        <w:tc>
          <w:tcPr>
            <w:tcW w:w="567" w:type="dxa"/>
            <w:tcBorders>
              <w:top w:val="nil"/>
            </w:tcBorders>
          </w:tcPr>
          <w:p w14:paraId="6CCA87A3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30C26AEE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2D8D09E6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16C18371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18DC3316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</w:tr>
      <w:tr w:rsidR="00F55327" w:rsidRPr="00977570" w14:paraId="3A55ADC6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47D045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0DE1CE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(R)TSPGQISTLR</w:t>
            </w:r>
          </w:p>
        </w:tc>
        <w:tc>
          <w:tcPr>
            <w:tcW w:w="567" w:type="dxa"/>
            <w:tcBorders>
              <w:top w:val="nil"/>
            </w:tcBorders>
          </w:tcPr>
          <w:p w14:paraId="699C3D54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29E9A0C7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02C9B3EF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0F088FCD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568152E3" w14:textId="77777777" w:rsidR="00F55327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</w:tr>
      <w:tr w:rsidR="00F55327" w:rsidRPr="00977570" w14:paraId="4B86F4B8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F86092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Cry1Ea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9D7A22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EIGESLTSRT</w:t>
            </w:r>
          </w:p>
        </w:tc>
        <w:tc>
          <w:tcPr>
            <w:tcW w:w="567" w:type="dxa"/>
            <w:tcBorders>
              <w:top w:val="nil"/>
            </w:tcBorders>
          </w:tcPr>
          <w:p w14:paraId="366353ED" w14:textId="381335CB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1B978251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</w:tcBorders>
          </w:tcPr>
          <w:p w14:paraId="1E6F2163" w14:textId="54036C82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2860A324" w14:textId="2266A72C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1E5F5D31" w14:textId="572804B2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5262B2E8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72178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7BBE46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IAEELPIR(GGE)</w:t>
            </w:r>
          </w:p>
        </w:tc>
        <w:tc>
          <w:tcPr>
            <w:tcW w:w="567" w:type="dxa"/>
            <w:tcBorders>
              <w:top w:val="nil"/>
            </w:tcBorders>
          </w:tcPr>
          <w:p w14:paraId="043F80CA" w14:textId="613DD724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133C7484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</w:tcBorders>
          </w:tcPr>
          <w:p w14:paraId="114EA919" w14:textId="6066C26E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11B9DFF4" w14:textId="4D76C4BF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22D14C23" w14:textId="354905F8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65D8622D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6401B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860CC5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IDTDLIRG</w:t>
            </w:r>
          </w:p>
        </w:tc>
        <w:tc>
          <w:tcPr>
            <w:tcW w:w="567" w:type="dxa"/>
            <w:tcBorders>
              <w:top w:val="nil"/>
            </w:tcBorders>
          </w:tcPr>
          <w:p w14:paraId="3FA4CDEA" w14:textId="1C737079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307C5683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</w:tcBorders>
          </w:tcPr>
          <w:p w14:paraId="2D0FA486" w14:textId="13AE971E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4C2786B7" w14:textId="2BE8267A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2367F2C0" w14:textId="0418E23A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3EEF8AE2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B3B8E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687CF2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TIAPSTFPGLNLFYR</w:t>
            </w:r>
          </w:p>
        </w:tc>
        <w:tc>
          <w:tcPr>
            <w:tcW w:w="567" w:type="dxa"/>
            <w:tcBorders>
              <w:top w:val="nil"/>
            </w:tcBorders>
          </w:tcPr>
          <w:p w14:paraId="338E18E5" w14:textId="5EA2AEAF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6D5DDFE2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</w:tcBorders>
          </w:tcPr>
          <w:p w14:paraId="4562C103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789356BE" w14:textId="53257267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4773C23D" w14:textId="49AB7E9F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4357717A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AFC916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20153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VGPSFENIENSAIR</w:t>
            </w:r>
          </w:p>
        </w:tc>
        <w:tc>
          <w:tcPr>
            <w:tcW w:w="567" w:type="dxa"/>
            <w:tcBorders>
              <w:top w:val="nil"/>
            </w:tcBorders>
          </w:tcPr>
          <w:p w14:paraId="4DB986B2" w14:textId="4D41AE9B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617147AF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</w:tcBorders>
          </w:tcPr>
          <w:p w14:paraId="51D7E96D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6322E72B" w14:textId="6BD4550C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4D0B3E07" w14:textId="4BCFA2B2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6CC47C17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9347C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F2062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VTSHFTGSSQVITTPQYGITANAEPR(R)</w:t>
            </w:r>
          </w:p>
        </w:tc>
        <w:tc>
          <w:tcPr>
            <w:tcW w:w="567" w:type="dxa"/>
            <w:tcBorders>
              <w:top w:val="nil"/>
            </w:tcBorders>
          </w:tcPr>
          <w:p w14:paraId="409A374D" w14:textId="5CD785F1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77486DCB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1" w:type="dxa"/>
            <w:tcBorders>
              <w:top w:val="nil"/>
            </w:tcBorders>
          </w:tcPr>
          <w:p w14:paraId="30A9095F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5FD94878" w14:textId="77A171E2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2DBDFDF5" w14:textId="079AE889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7B677312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D96143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751830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ITVAIGGQIR</w:t>
            </w:r>
          </w:p>
        </w:tc>
        <w:tc>
          <w:tcPr>
            <w:tcW w:w="567" w:type="dxa"/>
            <w:tcBorders>
              <w:top w:val="nil"/>
            </w:tcBorders>
          </w:tcPr>
          <w:p w14:paraId="652DC2E6" w14:textId="25E340AB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279AED1D" w14:textId="12A6D919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7D87392A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47A8F2F9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377E17E5" w14:textId="28A66614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37D7488B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B6734C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720AE4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SNSTVATNIALEISR</w:t>
            </w:r>
          </w:p>
        </w:tc>
        <w:tc>
          <w:tcPr>
            <w:tcW w:w="567" w:type="dxa"/>
            <w:tcBorders>
              <w:top w:val="nil"/>
            </w:tcBorders>
          </w:tcPr>
          <w:p w14:paraId="3618B654" w14:textId="1A349686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6D1784C3" w14:textId="6E7F4135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3A4D1B49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3B1C8F78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51B8C12A" w14:textId="22F586BE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6A584F7F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06BFA1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F27A19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TFSYTNFSNPF</w:t>
            </w:r>
          </w:p>
        </w:tc>
        <w:tc>
          <w:tcPr>
            <w:tcW w:w="567" w:type="dxa"/>
            <w:tcBorders>
              <w:top w:val="nil"/>
            </w:tcBorders>
          </w:tcPr>
          <w:p w14:paraId="5B42FF86" w14:textId="76AFD7F4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3451ADFE" w14:textId="4D880836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3C8CBBD8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7E0F2DC0" w14:textId="46C42D00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275B0840" w14:textId="6EFF26FF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-</w:t>
            </w:r>
          </w:p>
        </w:tc>
      </w:tr>
      <w:tr w:rsidR="00F55327" w:rsidRPr="00977570" w14:paraId="6E524DC4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EEA994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EC88ED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TMEIGESLTSR</w:t>
            </w:r>
          </w:p>
        </w:tc>
        <w:tc>
          <w:tcPr>
            <w:tcW w:w="567" w:type="dxa"/>
            <w:tcBorders>
              <w:top w:val="nil"/>
            </w:tcBorders>
          </w:tcPr>
          <w:p w14:paraId="4B4DD718" w14:textId="52FCB1C3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04419C3F" w14:textId="433C6513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6413DF45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</w:tcPr>
          <w:p w14:paraId="696957B8" w14:textId="7EFE5E91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1000" w:type="dxa"/>
            <w:tcBorders>
              <w:top w:val="nil"/>
            </w:tcBorders>
          </w:tcPr>
          <w:p w14:paraId="09571F24" w14:textId="7F7EEA9D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46D87E3D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7E400D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6C29A3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(R)NTIGEFVSLQVNINSPITQR</w:t>
            </w:r>
          </w:p>
        </w:tc>
        <w:tc>
          <w:tcPr>
            <w:tcW w:w="567" w:type="dxa"/>
            <w:tcBorders>
              <w:top w:val="nil"/>
            </w:tcBorders>
          </w:tcPr>
          <w:p w14:paraId="14860FCF" w14:textId="37448574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76193783" w14:textId="73D46C1D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40738916" w14:textId="491CE044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2B5EEB6F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737ABE03" w14:textId="42FB98AC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759C402B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6FBB74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77546B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(RSEN)ITPTLGINVVQGVGFIQPN(NAEVLYR)</w:t>
            </w:r>
          </w:p>
        </w:tc>
        <w:tc>
          <w:tcPr>
            <w:tcW w:w="567" w:type="dxa"/>
            <w:tcBorders>
              <w:top w:val="nil"/>
            </w:tcBorders>
          </w:tcPr>
          <w:p w14:paraId="1BEE4957" w14:textId="5AC082CA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1F80587D" w14:textId="3FF54BD1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19CF6AA3" w14:textId="4FADFA6F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453A9DAC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</w:tcBorders>
          </w:tcPr>
          <w:p w14:paraId="74BF9AA2" w14:textId="5A8DA7C0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5C46273A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6B3A0" w14:textId="77777777" w:rsidR="00F55327" w:rsidRPr="00977570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77570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9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35BA4C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(RT)IAPSTFPGLNLFY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338BFC9" w14:textId="26665C72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3227B7A" w14:textId="406A78ED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CE7E218" w14:textId="606D4219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6D98657" w14:textId="77777777" w:rsidR="00F55327" w:rsidRPr="00BF3055" w:rsidRDefault="00F55327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055">
              <w:rPr>
                <w:rFonts w:ascii="Calibri" w:eastAsia="Times New Roman" w:hAnsi="Calibri" w:cs="Calibri"/>
                <w:color w:val="000000"/>
                <w:lang w:eastAsia="es-ES"/>
              </w:rPr>
              <w:t>X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0203865C" w14:textId="07695575" w:rsidR="00F55327" w:rsidRPr="00BF3055" w:rsidRDefault="00BF3055" w:rsidP="00BF30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-</w:t>
            </w:r>
          </w:p>
        </w:tc>
      </w:tr>
      <w:tr w:rsidR="00F55327" w:rsidRPr="00977570" w14:paraId="6F020114" w14:textId="77777777" w:rsidTr="000E3F2B">
        <w:trPr>
          <w:gridAfter w:val="1"/>
          <w:wAfter w:w="7" w:type="dxa"/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B192" w14:textId="77777777" w:rsidR="00F55327" w:rsidRPr="00977570" w:rsidRDefault="00F55327" w:rsidP="00BF3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BD1" w14:textId="77777777" w:rsidR="00F55327" w:rsidRPr="00977570" w:rsidRDefault="00F55327" w:rsidP="00BF3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8E073" w14:textId="77777777" w:rsidR="00F55327" w:rsidRPr="00977570" w:rsidRDefault="00F55327" w:rsidP="00BF3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7A1FA" w14:textId="77777777" w:rsidR="00F55327" w:rsidRDefault="00F55327" w:rsidP="00BF3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DB395" w14:textId="77777777" w:rsidR="00F55327" w:rsidRDefault="00F55327" w:rsidP="00BF3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F4B13" w14:textId="77777777" w:rsidR="00F55327" w:rsidRDefault="00F55327" w:rsidP="00BF3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FD9C4" w14:textId="77777777" w:rsidR="00F55327" w:rsidRDefault="00F55327" w:rsidP="00BF30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3DD2C185" w14:textId="0AF5F971" w:rsidR="00BF3055" w:rsidRDefault="00F55327" w:rsidP="00BF3055">
      <w:pPr>
        <w:rPr>
          <w:b/>
          <w:lang w:val="en-GB"/>
        </w:rPr>
      </w:pPr>
      <w:r w:rsidRPr="00F55327">
        <w:rPr>
          <w:b/>
          <w:lang w:val="en-GB"/>
        </w:rPr>
        <w:t xml:space="preserve">Table S1. </w:t>
      </w:r>
      <w:r w:rsidRPr="00F55327">
        <w:rPr>
          <w:lang w:val="en-GB"/>
        </w:rPr>
        <w:t xml:space="preserve">Unique peptides detected in the </w:t>
      </w:r>
      <w:proofErr w:type="spellStart"/>
      <w:r>
        <w:rPr>
          <w:i/>
          <w:lang w:val="en-GB"/>
        </w:rPr>
        <w:t>Bt</w:t>
      </w:r>
      <w:proofErr w:type="spellEnd"/>
      <w:r>
        <w:rPr>
          <w:i/>
          <w:lang w:val="en-GB"/>
        </w:rPr>
        <w:t xml:space="preserve"> </w:t>
      </w:r>
      <w:r>
        <w:rPr>
          <w:lang w:val="en-GB"/>
        </w:rPr>
        <w:t xml:space="preserve">isolates 6A, 42MY, 51MY and </w:t>
      </w:r>
      <w:r w:rsidR="000E3F2B">
        <w:rPr>
          <w:lang w:val="en-GB"/>
        </w:rPr>
        <w:t>Bt-</w:t>
      </w:r>
      <w:r>
        <w:rPr>
          <w:lang w:val="en-GB"/>
        </w:rPr>
        <w:t>KH58 by LC/MSMS analysis</w:t>
      </w:r>
      <w:r w:rsidR="000E3F2B">
        <w:rPr>
          <w:lang w:val="en-GB"/>
        </w:rPr>
        <w:t>.</w:t>
      </w:r>
    </w:p>
    <w:p w14:paraId="1693824C" w14:textId="6C806268" w:rsidR="00BF3055" w:rsidRDefault="00BF3055" w:rsidP="00BF3055">
      <w:pPr>
        <w:rPr>
          <w:lang w:val="en-GB"/>
        </w:rPr>
      </w:pPr>
      <w:r w:rsidRPr="00BF3055">
        <w:rPr>
          <w:b/>
          <w:lang w:val="en-GB"/>
        </w:rPr>
        <w:t>*</w:t>
      </w:r>
      <w:r>
        <w:rPr>
          <w:b/>
          <w:lang w:val="en-GB"/>
        </w:rPr>
        <w:t xml:space="preserve"> </w:t>
      </w:r>
      <w:r w:rsidRPr="00BF3055">
        <w:rPr>
          <w:lang w:val="en-GB"/>
        </w:rPr>
        <w:t xml:space="preserve">The peptide sequences </w:t>
      </w:r>
      <w:r w:rsidR="000E3F2B">
        <w:rPr>
          <w:lang w:val="en-GB"/>
        </w:rPr>
        <w:t xml:space="preserve">with some amino acids </w:t>
      </w:r>
      <w:r w:rsidRPr="00BF3055">
        <w:rPr>
          <w:lang w:val="en-GB"/>
        </w:rPr>
        <w:t>with</w:t>
      </w:r>
      <w:r w:rsidR="000E3F2B">
        <w:rPr>
          <w:lang w:val="en-GB"/>
        </w:rPr>
        <w:t>in brackets mean that</w:t>
      </w:r>
      <w:r w:rsidRPr="00BF3055">
        <w:rPr>
          <w:lang w:val="en-GB"/>
        </w:rPr>
        <w:t xml:space="preserve"> th</w:t>
      </w:r>
      <w:r w:rsidR="000E3F2B">
        <w:rPr>
          <w:lang w:val="en-GB"/>
        </w:rPr>
        <w:t>e</w:t>
      </w:r>
      <w:r w:rsidRPr="00BF3055">
        <w:rPr>
          <w:lang w:val="en-GB"/>
        </w:rPr>
        <w:t xml:space="preserve"> peptide ha</w:t>
      </w:r>
      <w:r w:rsidR="000E3F2B">
        <w:rPr>
          <w:lang w:val="en-GB"/>
        </w:rPr>
        <w:t>s</w:t>
      </w:r>
      <w:r w:rsidRPr="00BF3055">
        <w:rPr>
          <w:lang w:val="en-GB"/>
        </w:rPr>
        <w:t xml:space="preserve"> been found </w:t>
      </w:r>
      <w:r w:rsidR="000E3F2B">
        <w:rPr>
          <w:lang w:val="en-GB"/>
        </w:rPr>
        <w:t>with</w:t>
      </w:r>
      <w:r w:rsidRPr="00BF3055">
        <w:rPr>
          <w:lang w:val="en-GB"/>
        </w:rPr>
        <w:t xml:space="preserve"> different length</w:t>
      </w:r>
      <w:r w:rsidR="000E3F2B">
        <w:rPr>
          <w:lang w:val="en-GB"/>
        </w:rPr>
        <w:t>s</w:t>
      </w:r>
      <w:r>
        <w:rPr>
          <w:lang w:val="en-GB"/>
        </w:rPr>
        <w:t>.</w:t>
      </w:r>
      <w:bookmarkStart w:id="0" w:name="_GoBack"/>
      <w:bookmarkEnd w:id="0"/>
    </w:p>
    <w:sectPr w:rsidR="00BF3055" w:rsidSect="00F553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67838"/>
    <w:multiLevelType w:val="hybridMultilevel"/>
    <w:tmpl w:val="03FADDC0"/>
    <w:lvl w:ilvl="0" w:tplc="4C048C18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570"/>
    <w:rsid w:val="000E3F2B"/>
    <w:rsid w:val="00117850"/>
    <w:rsid w:val="001C7762"/>
    <w:rsid w:val="006D7A7D"/>
    <w:rsid w:val="007940E1"/>
    <w:rsid w:val="00977570"/>
    <w:rsid w:val="00B25A78"/>
    <w:rsid w:val="00BF3055"/>
    <w:rsid w:val="00C675FD"/>
    <w:rsid w:val="00EC3D7F"/>
    <w:rsid w:val="00F55327"/>
    <w:rsid w:val="00FB3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C3C52"/>
  <w15:docId w15:val="{7343A25E-6A79-4E65-A98C-9517A096E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F30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81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2B9F7E-A335-471A-8121-89DE53B99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76</Words>
  <Characters>96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an.Ferre@uv.es</dc:creator>
  <cp:lastModifiedBy>Juan.Ferre@uv.es</cp:lastModifiedBy>
  <cp:revision>4</cp:revision>
  <dcterms:created xsi:type="dcterms:W3CDTF">2018-06-21T07:50:00Z</dcterms:created>
  <dcterms:modified xsi:type="dcterms:W3CDTF">2018-06-21T09:55:00Z</dcterms:modified>
</cp:coreProperties>
</file>